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789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701"/>
        <w:gridCol w:w="3919"/>
      </w:tblGrid>
      <w:tr w:rsidR="004B6C79" w:rsidRPr="006F5111" w:rsidTr="006B2272">
        <w:tc>
          <w:tcPr>
            <w:tcW w:w="127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6463F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6463F">
              <w:rPr>
                <w:rFonts w:asciiTheme="minorBidi" w:hAnsiTheme="minorBidi"/>
                <w:b/>
                <w:bCs/>
                <w:sz w:val="20"/>
                <w:szCs w:val="20"/>
              </w:rPr>
              <w:t>Software or Package</w:t>
            </w:r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6463F">
              <w:rPr>
                <w:rFonts w:asciiTheme="minorBidi" w:hAnsiTheme="minorBidi"/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3919" w:type="dxa"/>
            <w:vAlign w:val="center"/>
          </w:tcPr>
          <w:p w:rsidR="004B6C79" w:rsidRPr="0076463F" w:rsidRDefault="00E01607" w:rsidP="006B227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6463F">
              <w:rPr>
                <w:rFonts w:asciiTheme="minorBidi" w:hAnsiTheme="minorBidi"/>
                <w:b/>
                <w:bCs/>
                <w:sz w:val="20"/>
                <w:szCs w:val="20"/>
              </w:rPr>
              <w:t>Parameters</w:t>
            </w:r>
          </w:p>
        </w:tc>
      </w:tr>
      <w:tr w:rsidR="004B6C79" w:rsidRPr="006F5111" w:rsidTr="006B2272">
        <w:tc>
          <w:tcPr>
            <w:tcW w:w="1271" w:type="dxa"/>
            <w:vMerge w:val="restart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Microarray Datasets</w:t>
            </w: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Software R</w:t>
            </w:r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R 3.5.1</w:t>
            </w:r>
          </w:p>
        </w:tc>
        <w:tc>
          <w:tcPr>
            <w:tcW w:w="3919" w:type="dxa"/>
            <w:vAlign w:val="center"/>
          </w:tcPr>
          <w:p w:rsidR="004B6C79" w:rsidRPr="0076463F" w:rsidRDefault="00E01607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package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Lumi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2.42.0</w:t>
            </w:r>
          </w:p>
        </w:tc>
        <w:tc>
          <w:tcPr>
            <w:tcW w:w="3919" w:type="dxa"/>
            <w:vAlign w:val="center"/>
          </w:tcPr>
          <w:p w:rsidR="004B6C79" w:rsidRPr="0076463F" w:rsidRDefault="00635D4A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package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Affy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1.68.0</w:t>
            </w:r>
          </w:p>
        </w:tc>
        <w:tc>
          <w:tcPr>
            <w:tcW w:w="3919" w:type="dxa"/>
            <w:vAlign w:val="center"/>
          </w:tcPr>
          <w:p w:rsidR="004B6C79" w:rsidRPr="0076463F" w:rsidRDefault="00635D4A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packages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Limma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3.46.0</w:t>
            </w:r>
          </w:p>
        </w:tc>
        <w:tc>
          <w:tcPr>
            <w:tcW w:w="3919" w:type="dxa"/>
            <w:vAlign w:val="center"/>
          </w:tcPr>
          <w:p w:rsidR="004B6C79" w:rsidRPr="0076463F" w:rsidRDefault="00635D4A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Package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GEOquary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2.58.0</w:t>
            </w:r>
          </w:p>
        </w:tc>
        <w:tc>
          <w:tcPr>
            <w:tcW w:w="3919" w:type="dxa"/>
            <w:vAlign w:val="center"/>
          </w:tcPr>
          <w:p w:rsidR="004B6C79" w:rsidRPr="0076463F" w:rsidRDefault="00635D4A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Package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Biobase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2.50.0</w:t>
            </w:r>
          </w:p>
        </w:tc>
        <w:tc>
          <w:tcPr>
            <w:tcW w:w="3919" w:type="dxa"/>
            <w:vAlign w:val="center"/>
          </w:tcPr>
          <w:p w:rsidR="004B6C79" w:rsidRPr="0076463F" w:rsidRDefault="00635D4A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4B6C79" w:rsidRPr="006F5111" w:rsidTr="006B2272">
        <w:tc>
          <w:tcPr>
            <w:tcW w:w="1271" w:type="dxa"/>
            <w:vMerge w:val="restart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RNA-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Seq</w:t>
            </w:r>
            <w:proofErr w:type="spellEnd"/>
            <w:r w:rsidRPr="0076463F">
              <w:rPr>
                <w:rFonts w:asciiTheme="minorBidi" w:hAnsiTheme="minorBidi"/>
                <w:sz w:val="20"/>
                <w:szCs w:val="20"/>
              </w:rPr>
              <w:t xml:space="preserve"> Datasets</w:t>
            </w: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Version 0.72</w:t>
            </w:r>
          </w:p>
        </w:tc>
        <w:tc>
          <w:tcPr>
            <w:tcW w:w="3919" w:type="dxa"/>
            <w:vAlign w:val="center"/>
          </w:tcPr>
          <w:p w:rsidR="004B6C79" w:rsidRPr="0076463F" w:rsidRDefault="00635D4A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length of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Kmer</w:t>
            </w:r>
            <w:proofErr w:type="spellEnd"/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 to look for</w:t>
            </w:r>
            <w:r w:rsidR="007C0B08"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: 7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Trimmomatic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0A56E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Version </w:t>
            </w:r>
            <w:r w:rsidR="000A56EA">
              <w:rPr>
                <w:rFonts w:asciiTheme="minorBidi" w:hAnsiTheme="minorBidi"/>
                <w:sz w:val="20"/>
                <w:szCs w:val="20"/>
              </w:rPr>
              <w:t>1</w:t>
            </w:r>
            <w:r w:rsidRPr="0076463F">
              <w:rPr>
                <w:rFonts w:asciiTheme="minorBidi" w:hAnsiTheme="minorBidi"/>
                <w:sz w:val="20"/>
                <w:szCs w:val="20"/>
              </w:rPr>
              <w:t>.38.0</w:t>
            </w:r>
          </w:p>
        </w:tc>
        <w:tc>
          <w:tcPr>
            <w:tcW w:w="3919" w:type="dxa"/>
            <w:vAlign w:val="center"/>
          </w:tcPr>
          <w:p w:rsidR="007B3640" w:rsidRPr="0076463F" w:rsidRDefault="007B3640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Single-end reads</w:t>
            </w:r>
          </w:p>
          <w:p w:rsidR="004B6C79" w:rsidRPr="0076463F" w:rsidRDefault="007C0B08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Number of bases to average across: 4</w:t>
            </w:r>
          </w:p>
          <w:p w:rsidR="007C0B08" w:rsidRPr="0076463F" w:rsidRDefault="007C0B08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Average quality required: 20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>TopHat2</w:t>
            </w:r>
          </w:p>
        </w:tc>
        <w:tc>
          <w:tcPr>
            <w:tcW w:w="1701" w:type="dxa"/>
            <w:vAlign w:val="center"/>
          </w:tcPr>
          <w:p w:rsidR="004B6C79" w:rsidRPr="0076463F" w:rsidRDefault="004B6C79" w:rsidP="000A56EA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</w:rPr>
              <w:t xml:space="preserve">Version </w:t>
            </w:r>
            <w:r w:rsidR="000A56EA">
              <w:rPr>
                <w:rFonts w:asciiTheme="minorBidi" w:hAnsiTheme="minorBidi"/>
                <w:sz w:val="20"/>
                <w:szCs w:val="20"/>
              </w:rPr>
              <w:t>1</w:t>
            </w:r>
            <w:r w:rsidRPr="0076463F">
              <w:rPr>
                <w:rFonts w:asciiTheme="minorBidi" w:hAnsiTheme="minorBidi"/>
                <w:sz w:val="20"/>
                <w:szCs w:val="20"/>
              </w:rPr>
              <w:t>.</w:t>
            </w:r>
            <w:r w:rsidR="000A56EA">
              <w:rPr>
                <w:rFonts w:asciiTheme="minorBidi" w:hAnsiTheme="minorBidi"/>
                <w:sz w:val="20"/>
                <w:szCs w:val="20"/>
              </w:rPr>
              <w:t>3</w:t>
            </w:r>
            <w:r w:rsidRPr="0076463F">
              <w:rPr>
                <w:rFonts w:asciiTheme="minorBidi" w:hAnsiTheme="minorBidi"/>
                <w:sz w:val="20"/>
                <w:szCs w:val="20"/>
              </w:rPr>
              <w:t>.</w:t>
            </w:r>
            <w:r w:rsidR="000A56EA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3919" w:type="dxa"/>
            <w:vAlign w:val="center"/>
          </w:tcPr>
          <w:p w:rsidR="007B3640" w:rsidRPr="0076463F" w:rsidRDefault="007B3640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Single-end reads</w:t>
            </w:r>
          </w:p>
          <w:p w:rsidR="003C43E0" w:rsidRPr="0076463F" w:rsidRDefault="007B3640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proofErr w:type="spellStart"/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TopHat</w:t>
            </w:r>
            <w:proofErr w:type="spellEnd"/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 settings to use: Use defaults</w:t>
            </w:r>
          </w:p>
          <w:p w:rsidR="004B6C79" w:rsidRPr="0076463F" w:rsidRDefault="003C43E0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Specify read group: No</w:t>
            </w:r>
            <w:r w:rsidR="007B3640"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4B6C79" w:rsidRPr="006F5111" w:rsidTr="006B2272">
        <w:tc>
          <w:tcPr>
            <w:tcW w:w="1271" w:type="dxa"/>
            <w:vMerge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76463F">
              <w:rPr>
                <w:rFonts w:asciiTheme="minorBidi" w:hAnsiTheme="minorBidi"/>
                <w:sz w:val="20"/>
                <w:szCs w:val="20"/>
              </w:rPr>
              <w:t>CuffDiff</w:t>
            </w:r>
            <w:proofErr w:type="spellEnd"/>
          </w:p>
        </w:tc>
        <w:tc>
          <w:tcPr>
            <w:tcW w:w="1701" w:type="dxa"/>
            <w:vAlign w:val="center"/>
          </w:tcPr>
          <w:p w:rsidR="004B6C79" w:rsidRPr="0076463F" w:rsidRDefault="004B6C79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bookmarkStart w:id="0" w:name="_GoBack"/>
            <w:bookmarkEnd w:id="0"/>
            <w:r w:rsidRPr="0076463F">
              <w:rPr>
                <w:rFonts w:asciiTheme="minorBidi" w:hAnsiTheme="minorBidi"/>
                <w:sz w:val="20"/>
                <w:szCs w:val="20"/>
              </w:rPr>
              <w:t>Version 2.2.1.6</w:t>
            </w:r>
          </w:p>
        </w:tc>
        <w:tc>
          <w:tcPr>
            <w:tcW w:w="3919" w:type="dxa"/>
            <w:vAlign w:val="center"/>
          </w:tcPr>
          <w:p w:rsidR="004B6C79" w:rsidRPr="0076463F" w:rsidRDefault="003C43E0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Library normalization method: geometric</w:t>
            </w:r>
          </w:p>
          <w:p w:rsidR="003C43E0" w:rsidRPr="0076463F" w:rsidRDefault="003C43E0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Dispersion estimation method: Pooled</w:t>
            </w:r>
          </w:p>
          <w:p w:rsidR="003C43E0" w:rsidRPr="0076463F" w:rsidRDefault="00D3501F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False Discovery Rate: 0.05</w:t>
            </w:r>
          </w:p>
          <w:p w:rsidR="00D3501F" w:rsidRPr="0076463F" w:rsidRDefault="00D3501F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Min Alignment Count: 10</w:t>
            </w:r>
          </w:p>
          <w:p w:rsidR="00D3501F" w:rsidRPr="0076463F" w:rsidRDefault="00D3501F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Perform Bias Correction: No</w:t>
            </w:r>
          </w:p>
          <w:p w:rsidR="00D3501F" w:rsidRPr="0076463F" w:rsidRDefault="00D3501F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Include Read Group Datasets: No</w:t>
            </w:r>
          </w:p>
          <w:p w:rsidR="00D3501F" w:rsidRPr="0076463F" w:rsidRDefault="00D3501F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Include Count Based output files: No</w:t>
            </w:r>
          </w:p>
          <w:p w:rsidR="00D3501F" w:rsidRPr="0076463F" w:rsidRDefault="00AF578B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apply length correction: cufflinks effective length correction</w:t>
            </w:r>
          </w:p>
          <w:p w:rsidR="00AF578B" w:rsidRPr="0076463F" w:rsidRDefault="00AF578B" w:rsidP="006B2272">
            <w:pPr>
              <w:jc w:val="center"/>
              <w:rPr>
                <w:rFonts w:asciiTheme="minorBidi" w:hAnsiTheme="minorBidi"/>
                <w:sz w:val="20"/>
                <w:szCs w:val="20"/>
                <w:shd w:val="clear" w:color="auto" w:fill="FFFFFF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Set Additional Parameters for single end reads? </w:t>
            </w:r>
            <w:r w:rsidR="006F5111"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No</w:t>
            </w:r>
          </w:p>
          <w:p w:rsidR="006F5111" w:rsidRPr="0076463F" w:rsidRDefault="006F5111" w:rsidP="006B227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Set Advanced </w:t>
            </w:r>
            <w:proofErr w:type="spellStart"/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>Cuffdiff</w:t>
            </w:r>
            <w:proofErr w:type="spellEnd"/>
            <w:r w:rsidRPr="0076463F">
              <w:rPr>
                <w:rFonts w:asciiTheme="minorBidi" w:hAnsiTheme="minorBidi"/>
                <w:sz w:val="20"/>
                <w:szCs w:val="20"/>
                <w:shd w:val="clear" w:color="auto" w:fill="FFFFFF"/>
              </w:rPr>
              <w:t xml:space="preserve"> parameters? No</w:t>
            </w:r>
          </w:p>
        </w:tc>
      </w:tr>
    </w:tbl>
    <w:p w:rsidR="00B01057" w:rsidRDefault="006B2272" w:rsidP="006B2272">
      <w:pPr>
        <w:shd w:val="clear" w:color="auto" w:fill="FEFEFE"/>
        <w:spacing w:before="75" w:after="75" w:line="240" w:lineRule="auto"/>
        <w:ind w:left="360"/>
        <w:jc w:val="both"/>
        <w:rPr>
          <w:rFonts w:ascii="Arial" w:eastAsia="Times New Roman" w:hAnsi="Arial" w:cs="Arial"/>
          <w:color w:val="0A0A0A"/>
          <w:sz w:val="20"/>
          <w:szCs w:val="20"/>
        </w:rPr>
      </w:pPr>
      <w:proofErr w:type="gramStart"/>
      <w:r w:rsidRPr="006B2272">
        <w:rPr>
          <w:rFonts w:ascii="Arial" w:eastAsia="Times New Roman" w:hAnsi="Arial" w:cs="Arial"/>
          <w:b/>
          <w:bCs/>
          <w:color w:val="0A0A0A"/>
        </w:rPr>
        <w:t>Supplementary Table 1</w:t>
      </w:r>
      <w:r w:rsidRPr="006B2272">
        <w:rPr>
          <w:rFonts w:ascii="Arial" w:eastAsia="Times New Roman" w:hAnsi="Arial" w:cs="Arial"/>
          <w:color w:val="0A0A0A"/>
        </w:rPr>
        <w:t>.</w:t>
      </w:r>
      <w:proofErr w:type="gramEnd"/>
      <w:r>
        <w:rPr>
          <w:rFonts w:ascii="Arial" w:eastAsia="Times New Roman" w:hAnsi="Arial" w:cs="Arial"/>
          <w:color w:val="0A0A0A"/>
          <w:sz w:val="20"/>
          <w:szCs w:val="20"/>
        </w:rPr>
        <w:t xml:space="preserve"> </w:t>
      </w:r>
      <w:r w:rsidRPr="006B2272">
        <w:rPr>
          <w:rFonts w:ascii="Arial" w:eastAsia="Times New Roman" w:hAnsi="Arial" w:cs="Arial"/>
          <w:color w:val="0A0A0A"/>
        </w:rPr>
        <w:t>Versions and parameters were used for analysis of microarray and</w:t>
      </w:r>
      <w:r>
        <w:rPr>
          <w:rFonts w:ascii="Arial" w:eastAsia="Times New Roman" w:hAnsi="Arial" w:cs="Arial"/>
          <w:color w:val="0A0A0A"/>
          <w:sz w:val="20"/>
          <w:szCs w:val="20"/>
        </w:rPr>
        <w:t xml:space="preserve"> RNA-</w:t>
      </w:r>
      <w:proofErr w:type="spellStart"/>
      <w:r>
        <w:rPr>
          <w:rFonts w:ascii="Arial" w:eastAsia="Times New Roman" w:hAnsi="Arial" w:cs="Arial"/>
          <w:color w:val="0A0A0A"/>
          <w:sz w:val="20"/>
          <w:szCs w:val="20"/>
        </w:rPr>
        <w:t>S</w:t>
      </w:r>
      <w:r w:rsidRPr="00841010">
        <w:rPr>
          <w:rFonts w:ascii="Arial" w:eastAsia="Times New Roman" w:hAnsi="Arial" w:cs="Arial"/>
          <w:color w:val="0A0A0A"/>
          <w:sz w:val="20"/>
          <w:szCs w:val="20"/>
        </w:rPr>
        <w:t>eq</w:t>
      </w:r>
      <w:proofErr w:type="spellEnd"/>
      <w:r w:rsidRPr="00841010">
        <w:rPr>
          <w:rFonts w:ascii="Arial" w:eastAsia="Times New Roman" w:hAnsi="Arial" w:cs="Arial"/>
          <w:color w:val="0A0A0A"/>
          <w:sz w:val="20"/>
          <w:szCs w:val="20"/>
        </w:rPr>
        <w:t xml:space="preserve"> </w:t>
      </w:r>
      <w:r w:rsidRPr="006B2272">
        <w:rPr>
          <w:rFonts w:ascii="Arial" w:eastAsia="Times New Roman" w:hAnsi="Arial" w:cs="Arial"/>
          <w:color w:val="0A0A0A"/>
          <w:sz w:val="20"/>
          <w:szCs w:val="20"/>
        </w:rPr>
        <w:t xml:space="preserve">data </w:t>
      </w:r>
      <w:r>
        <w:rPr>
          <w:rFonts w:ascii="Arial" w:eastAsia="Times New Roman" w:hAnsi="Arial" w:cs="Arial"/>
          <w:color w:val="0A0A0A"/>
          <w:sz w:val="20"/>
          <w:szCs w:val="20"/>
        </w:rPr>
        <w:t>Sets.</w:t>
      </w:r>
    </w:p>
    <w:p w:rsidR="00A935A5" w:rsidRPr="006F5111" w:rsidRDefault="000A56EA"/>
    <w:sectPr w:rsidR="00A935A5" w:rsidRPr="006F5111" w:rsidSect="00615674">
      <w:type w:val="continuous"/>
      <w:pgSz w:w="11907" w:h="16839" w:code="9"/>
      <w:pgMar w:top="1701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E42A57"/>
    <w:multiLevelType w:val="multilevel"/>
    <w:tmpl w:val="220A4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A25"/>
    <w:rsid w:val="000371AF"/>
    <w:rsid w:val="000A56EA"/>
    <w:rsid w:val="001E739A"/>
    <w:rsid w:val="00207523"/>
    <w:rsid w:val="00306BBC"/>
    <w:rsid w:val="003C43E0"/>
    <w:rsid w:val="003C6B54"/>
    <w:rsid w:val="004347FA"/>
    <w:rsid w:val="00491158"/>
    <w:rsid w:val="004B6C79"/>
    <w:rsid w:val="00615674"/>
    <w:rsid w:val="00635D4A"/>
    <w:rsid w:val="006B2272"/>
    <w:rsid w:val="006F5111"/>
    <w:rsid w:val="006F7B0D"/>
    <w:rsid w:val="00711A25"/>
    <w:rsid w:val="0076463F"/>
    <w:rsid w:val="007B3640"/>
    <w:rsid w:val="007C0B08"/>
    <w:rsid w:val="008275C4"/>
    <w:rsid w:val="00884D15"/>
    <w:rsid w:val="008F64EF"/>
    <w:rsid w:val="00A81632"/>
    <w:rsid w:val="00AF578B"/>
    <w:rsid w:val="00B01057"/>
    <w:rsid w:val="00C13DED"/>
    <w:rsid w:val="00C8549E"/>
    <w:rsid w:val="00D3501F"/>
    <w:rsid w:val="00D94B31"/>
    <w:rsid w:val="00E01607"/>
    <w:rsid w:val="00EC4727"/>
    <w:rsid w:val="00FD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6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2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bz</dc:creator>
  <cp:keywords/>
  <dc:description/>
  <cp:lastModifiedBy>afa</cp:lastModifiedBy>
  <cp:revision>9</cp:revision>
  <dcterms:created xsi:type="dcterms:W3CDTF">2020-12-06T14:35:00Z</dcterms:created>
  <dcterms:modified xsi:type="dcterms:W3CDTF">2020-12-19T18:12:00Z</dcterms:modified>
</cp:coreProperties>
</file>